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B3AD9" w14:textId="77777777" w:rsidR="00646B8F" w:rsidRDefault="00646B8F" w:rsidP="00646B8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</w:t>
      </w:r>
      <w:r w:rsidRPr="00971A1B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5</w:t>
      </w:r>
    </w:p>
    <w:tbl>
      <w:tblPr>
        <w:tblW w:w="10540" w:type="dxa"/>
        <w:jc w:val="center"/>
        <w:tblLook w:val="04A0" w:firstRow="1" w:lastRow="0" w:firstColumn="1" w:lastColumn="0" w:noHBand="0" w:noVBand="1"/>
      </w:tblPr>
      <w:tblGrid>
        <w:gridCol w:w="9177"/>
        <w:gridCol w:w="674"/>
        <w:gridCol w:w="689"/>
      </w:tblGrid>
      <w:tr w:rsidR="00646B8F" w:rsidRPr="00971A1B" w14:paraId="7A94A570" w14:textId="77777777" w:rsidTr="00BF76B6">
        <w:trPr>
          <w:trHeight w:val="300"/>
          <w:jc w:val="center"/>
        </w:trPr>
        <w:tc>
          <w:tcPr>
            <w:tcW w:w="105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F7D723F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ry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: Distribution of Responses Across Immunization Scale</w:t>
            </w:r>
          </w:p>
        </w:tc>
      </w:tr>
      <w:tr w:rsidR="00646B8F" w:rsidRPr="00971A1B" w14:paraId="0113E536" w14:textId="77777777" w:rsidTr="00BF76B6">
        <w:trPr>
          <w:trHeight w:val="300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9BAFA0" w14:textId="77777777" w:rsidR="00646B8F" w:rsidRPr="00971A1B" w:rsidRDefault="00646B8F" w:rsidP="00BF7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mmunization Perception Scal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AD635D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9E99B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s</w:t>
            </w:r>
          </w:p>
        </w:tc>
      </w:tr>
      <w:tr w:rsidR="00646B8F" w:rsidRPr="00971A1B" w14:paraId="772269F9" w14:textId="77777777" w:rsidTr="00BF76B6">
        <w:trPr>
          <w:trHeight w:val="288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4CEC81" w14:textId="77777777" w:rsidR="00646B8F" w:rsidRPr="00971A1B" w:rsidRDefault="00646B8F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bscale 1: General Vaccine Attitudes for Childre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114A" w14:textId="77777777" w:rsidR="00646B8F" w:rsidRPr="00971A1B" w:rsidRDefault="00646B8F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163600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46B8F" w:rsidRPr="00971A1B" w14:paraId="741D4CB8" w14:textId="77777777" w:rsidTr="00BF76B6">
        <w:trPr>
          <w:trHeight w:val="564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487CB3" w14:textId="77777777" w:rsidR="00646B8F" w:rsidRPr="00971A1B" w:rsidRDefault="00646B8F" w:rsidP="00BF76B6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V1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Do you believe that vaccines can protect children from serious diseases?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D9FC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8B753D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</w:t>
            </w:r>
          </w:p>
        </w:tc>
      </w:tr>
      <w:tr w:rsidR="00646B8F" w:rsidRPr="00971A1B" w14:paraId="3933E725" w14:textId="77777777" w:rsidTr="00BF76B6">
        <w:trPr>
          <w:trHeight w:val="564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152B74" w14:textId="77777777" w:rsidR="00646B8F" w:rsidRPr="00971A1B" w:rsidRDefault="00646B8F" w:rsidP="00BF76B6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V2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: Do you think that most parents like you have their children vaccinated with all the recommended vaccines?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B74F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F55E6A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8</w:t>
            </w:r>
          </w:p>
        </w:tc>
      </w:tr>
      <w:tr w:rsidR="00646B8F" w:rsidRPr="00971A1B" w14:paraId="2B97BFFA" w14:textId="77777777" w:rsidTr="00BF76B6">
        <w:trPr>
          <w:trHeight w:val="288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3739BB" w14:textId="77777777" w:rsidR="00646B8F" w:rsidRPr="00971A1B" w:rsidRDefault="00646B8F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bscale 2: Vaccine Hesitancy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72C1" w14:textId="77777777" w:rsidR="00646B8F" w:rsidRPr="00971A1B" w:rsidRDefault="00646B8F" w:rsidP="00BF76B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753C52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46B8F" w:rsidRPr="00971A1B" w14:paraId="3DD48954" w14:textId="77777777" w:rsidTr="00BF76B6">
        <w:trPr>
          <w:trHeight w:val="564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AC9769" w14:textId="77777777" w:rsidR="00646B8F" w:rsidRPr="00971A1B" w:rsidRDefault="00646B8F" w:rsidP="00BF76B6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3</w:t>
            </w: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ve you ever been reluctant or hesitated to get a vaccination for your child?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7CD3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7670DC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</w:t>
            </w:r>
          </w:p>
        </w:tc>
      </w:tr>
      <w:tr w:rsidR="00646B8F" w:rsidRPr="00971A1B" w14:paraId="1A5CAC2B" w14:textId="77777777" w:rsidTr="00BF76B6">
        <w:trPr>
          <w:trHeight w:val="288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A53A74" w14:textId="77777777" w:rsidR="00646B8F" w:rsidRPr="00971A1B" w:rsidRDefault="00646B8F" w:rsidP="00BF76B6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4</w:t>
            </w: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Have you ever refused a vaccination for your child?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2CEF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88C0E3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71A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</w:t>
            </w:r>
          </w:p>
        </w:tc>
      </w:tr>
      <w:tr w:rsidR="00646B8F" w:rsidRPr="00971A1B" w14:paraId="74A45161" w14:textId="77777777" w:rsidTr="00BF76B6">
        <w:trPr>
          <w:trHeight w:val="576"/>
          <w:jc w:val="center"/>
        </w:trPr>
        <w:tc>
          <w:tcPr>
            <w:tcW w:w="91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045B014" w14:textId="77777777" w:rsidR="00646B8F" w:rsidRPr="00971A1B" w:rsidRDefault="00646B8F" w:rsidP="00BF76B6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5</w:t>
            </w: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</w:t>
            </w:r>
            <w:r w:rsidRPr="00971A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971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ve you ever refused a vaccine offered free of charge by the Ministry of Health for your child?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80F3E4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1938C9" w14:textId="77777777" w:rsidR="00646B8F" w:rsidRPr="00971A1B" w:rsidRDefault="00646B8F" w:rsidP="00BF7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71A1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</w:tr>
    </w:tbl>
    <w:p w14:paraId="5ED2F8B0" w14:textId="77777777" w:rsidR="00646B8F" w:rsidRDefault="00646B8F" w:rsidP="00646B8F">
      <w:pPr>
        <w:spacing w:line="360" w:lineRule="auto"/>
        <w:rPr>
          <w:rFonts w:ascii="Times New Roman" w:hAnsi="Times New Roman" w:cs="Times New Roman"/>
        </w:rPr>
      </w:pPr>
    </w:p>
    <w:p w14:paraId="2D323842" w14:textId="77777777" w:rsidR="00BB2E98" w:rsidRDefault="00BB2E98"/>
    <w:sectPr w:rsidR="00BB2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D8"/>
    <w:rsid w:val="00017AED"/>
    <w:rsid w:val="00482F88"/>
    <w:rsid w:val="00646B8F"/>
    <w:rsid w:val="00731A27"/>
    <w:rsid w:val="00776CC3"/>
    <w:rsid w:val="00A425D8"/>
    <w:rsid w:val="00BB2E98"/>
    <w:rsid w:val="00D50C46"/>
    <w:rsid w:val="00E0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7E71A-9C29-43B1-A579-BAEABE13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B8F"/>
  </w:style>
  <w:style w:type="paragraph" w:styleId="Heading1">
    <w:name w:val="heading 1"/>
    <w:basedOn w:val="Normal"/>
    <w:next w:val="Normal"/>
    <w:link w:val="Heading1Char"/>
    <w:uiPriority w:val="9"/>
    <w:qFormat/>
    <w:rsid w:val="00A42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5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5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5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5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5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5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5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5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5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5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5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00</Characters>
  <Application>Microsoft Office Word</Application>
  <DocSecurity>0</DocSecurity>
  <Lines>15</Lines>
  <Paragraphs>8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is Malik</dc:creator>
  <cp:keywords/>
  <dc:description/>
  <cp:lastModifiedBy>Hurais Malik</cp:lastModifiedBy>
  <cp:revision>2</cp:revision>
  <dcterms:created xsi:type="dcterms:W3CDTF">2025-09-25T14:39:00Z</dcterms:created>
  <dcterms:modified xsi:type="dcterms:W3CDTF">2025-09-2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7a152-653d-4f94-85fb-1ed0f486086b</vt:lpwstr>
  </property>
</Properties>
</file>